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FE6" w:rsidRPr="00CB1597" w:rsidRDefault="00496FE6" w:rsidP="00496FE6">
      <w:pPr>
        <w:spacing w:line="480" w:lineRule="auto"/>
        <w:jc w:val="both"/>
        <w:outlineLvl w:val="0"/>
        <w:rPr>
          <w:rFonts w:ascii="Times New Roman" w:hAnsi="Times New Roman" w:cs="Times New Roman"/>
          <w:lang w:val="en-GB"/>
        </w:rPr>
      </w:pPr>
      <w:r w:rsidRPr="00CB1597">
        <w:rPr>
          <w:rFonts w:ascii="Times New Roman" w:hAnsi="Times New Roman" w:cs="Times New Roman"/>
          <w:b/>
          <w:lang w:val="en-GB"/>
        </w:rPr>
        <w:t>Table S2</w:t>
      </w:r>
      <w:r w:rsidRPr="00CB1597">
        <w:rPr>
          <w:rFonts w:ascii="Times New Roman" w:hAnsi="Times New Roman" w:cs="Times New Roman"/>
          <w:lang w:val="en-GB"/>
        </w:rPr>
        <w:t xml:space="preserve">. Primer sequences for the two </w:t>
      </w:r>
      <w:r w:rsidRPr="00CB1597">
        <w:rPr>
          <w:rFonts w:ascii="Times New Roman" w:hAnsi="Times New Roman" w:cs="Times New Roman"/>
          <w:i/>
          <w:lang w:val="en-GB"/>
        </w:rPr>
        <w:t xml:space="preserve">FAM63B </w:t>
      </w:r>
      <w:proofErr w:type="spellStart"/>
      <w:r w:rsidRPr="00CB1597">
        <w:rPr>
          <w:rFonts w:ascii="Times New Roman" w:hAnsi="Times New Roman" w:cs="Times New Roman"/>
          <w:lang w:val="en-GB"/>
        </w:rPr>
        <w:t>iPLEX</w:t>
      </w:r>
      <w:proofErr w:type="spellEnd"/>
      <w:r w:rsidRPr="00CB1597">
        <w:rPr>
          <w:rFonts w:ascii="Times New Roman" w:hAnsi="Times New Roman" w:cs="Times New Roman"/>
          <w:lang w:val="en-GB"/>
        </w:rPr>
        <w:t xml:space="preserve"> assays </w:t>
      </w:r>
    </w:p>
    <w:tbl>
      <w:tblPr>
        <w:tblW w:w="7983" w:type="dxa"/>
        <w:tblInd w:w="93" w:type="dxa"/>
        <w:tblLook w:val="04A0" w:firstRow="1" w:lastRow="0" w:firstColumn="1" w:lastColumn="0" w:noHBand="0" w:noVBand="1"/>
      </w:tblPr>
      <w:tblGrid>
        <w:gridCol w:w="2680"/>
        <w:gridCol w:w="5303"/>
      </w:tblGrid>
      <w:tr w:rsidR="00496FE6" w:rsidRPr="00CB1597" w:rsidTr="005B1F9E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FE6" w:rsidRPr="00CB1597" w:rsidRDefault="00496FE6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Primer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FE6" w:rsidRPr="00CB1597" w:rsidRDefault="00496FE6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Primer sequence (5’ – 3’)</w:t>
            </w:r>
          </w:p>
        </w:tc>
      </w:tr>
      <w:tr w:rsidR="00496FE6" w:rsidRPr="00CB1597" w:rsidTr="005B1F9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FE6" w:rsidRPr="00CB1597" w:rsidRDefault="00496FE6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AM63B_1_F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FE6" w:rsidRPr="00CB1597" w:rsidRDefault="00496FE6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CGTTGGATGAAGTGGAAGATAATTTGGG</w:t>
            </w:r>
          </w:p>
        </w:tc>
      </w:tr>
      <w:tr w:rsidR="00496FE6" w:rsidRPr="00CB1597" w:rsidTr="005B1F9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FE6" w:rsidRPr="00CB1597" w:rsidRDefault="00496FE6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AM63B_1_R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FE6" w:rsidRPr="00CB1597" w:rsidRDefault="00496FE6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CGTTGGATGTTCCAACAAAAACCAACAC</w:t>
            </w:r>
          </w:p>
        </w:tc>
      </w:tr>
      <w:tr w:rsidR="00496FE6" w:rsidRPr="00CB1597" w:rsidTr="005B1F9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FE6" w:rsidRPr="00CB1597" w:rsidRDefault="00496FE6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AM63B_1_EXT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FE6" w:rsidRPr="00CB1597" w:rsidRDefault="00496FE6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GAAGATAATTTGGGAATAGTGAA</w:t>
            </w:r>
          </w:p>
        </w:tc>
      </w:tr>
      <w:tr w:rsidR="00496FE6" w:rsidRPr="00CB1597" w:rsidTr="005B1F9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FE6" w:rsidRPr="00CB1597" w:rsidRDefault="00496FE6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AM63B_2_F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FE6" w:rsidRPr="00CB1597" w:rsidRDefault="00496FE6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CGTTGGATGTTCCAACAAAAACCAACAC</w:t>
            </w:r>
          </w:p>
        </w:tc>
      </w:tr>
      <w:tr w:rsidR="00496FE6" w:rsidRPr="00CB1597" w:rsidTr="005B1F9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FE6" w:rsidRPr="00CB1597" w:rsidRDefault="00496FE6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AM63B_2_R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FE6" w:rsidRPr="00CB1597" w:rsidRDefault="00496FE6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CGTTGGATGGGAAGATAATTTGGGAATAG</w:t>
            </w:r>
          </w:p>
        </w:tc>
      </w:tr>
      <w:tr w:rsidR="00496FE6" w:rsidRPr="00CB1597" w:rsidTr="005B1F9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FE6" w:rsidRPr="00CB1597" w:rsidRDefault="00496FE6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AM63B_2_EXT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FE6" w:rsidRPr="00CB1597" w:rsidRDefault="00496FE6" w:rsidP="005B1F9E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TTTTCTTTTTCTTTATCTTTTTCTC</w:t>
            </w:r>
          </w:p>
        </w:tc>
      </w:tr>
    </w:tbl>
    <w:p w:rsidR="00496FE6" w:rsidRPr="00CB1597" w:rsidRDefault="00496FE6" w:rsidP="00496FE6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hAnsi="Times New Roman" w:cs="Times New Roman"/>
          <w:b/>
          <w:i/>
          <w:lang w:val="en-GB"/>
        </w:rPr>
      </w:pPr>
    </w:p>
    <w:p w:rsidR="00ED1DAC" w:rsidRDefault="00ED1DAC">
      <w:bookmarkStart w:id="0" w:name="_GoBack"/>
      <w:bookmarkEnd w:id="0"/>
    </w:p>
    <w:sectPr w:rsidR="00ED1DAC" w:rsidSect="00212EF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FE6"/>
    <w:rsid w:val="00212EF5"/>
    <w:rsid w:val="0028616A"/>
    <w:rsid w:val="00496FE6"/>
    <w:rsid w:val="0098344A"/>
    <w:rsid w:val="00A06C43"/>
    <w:rsid w:val="00BB601E"/>
    <w:rsid w:val="00BE78E3"/>
    <w:rsid w:val="00C6554C"/>
    <w:rsid w:val="00ED1DAC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3913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FE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FE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95</Characters>
  <Application>Microsoft Macintosh Word</Application>
  <DocSecurity>0</DocSecurity>
  <Lines>2</Lines>
  <Paragraphs>1</Paragraphs>
  <ScaleCrop>false</ScaleCrop>
  <Company>Aarhus Universitet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Nyegaard</dc:creator>
  <cp:keywords/>
  <dc:description/>
  <cp:lastModifiedBy>Mette Nyegaard</cp:lastModifiedBy>
  <cp:revision>1</cp:revision>
  <dcterms:created xsi:type="dcterms:W3CDTF">2016-04-18T10:31:00Z</dcterms:created>
  <dcterms:modified xsi:type="dcterms:W3CDTF">2016-04-18T10:31:00Z</dcterms:modified>
</cp:coreProperties>
</file>